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679" w:rsidRPr="009D75B4" w:rsidRDefault="00A23679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>B-0401/C-0173           AGCUGUGCUAUAUUACAAUCCUCAACAUUUUCCAAAGUAGUGGGCGUAAUUUAUCGUGAG--CUAGCUAUAGAUAUUAUGCUCAUUACUUUGGAUAUGUUGUGGAA--------------------CUUACAUC</w:t>
      </w:r>
    </w:p>
    <w:p w:rsidR="00A23679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P. </w:t>
      </w:r>
      <w:proofErr w:type="gramStart"/>
      <w:r w:rsidRPr="009D75B4">
        <w:rPr>
          <w:rFonts w:ascii="Courier New" w:hAnsi="Courier New" w:cs="Courier New"/>
          <w:sz w:val="14"/>
        </w:rPr>
        <w:t>aegeria</w:t>
      </w:r>
      <w:r w:rsidR="00A23679" w:rsidRPr="009D75B4">
        <w:rPr>
          <w:rFonts w:ascii="Courier New" w:hAnsi="Courier New" w:cs="Courier New"/>
          <w:sz w:val="14"/>
        </w:rPr>
        <w:t>(</w:t>
      </w:r>
      <w:proofErr w:type="gramEnd"/>
      <w:r w:rsidR="00A23679" w:rsidRPr="009D75B4">
        <w:rPr>
          <w:rFonts w:ascii="Courier New" w:hAnsi="Courier New" w:cs="Courier New"/>
          <w:sz w:val="14"/>
        </w:rPr>
        <w:t>prediction)</w:t>
      </w:r>
      <w:r w:rsidRPr="009D75B4">
        <w:rPr>
          <w:rFonts w:ascii="Courier New" w:hAnsi="Courier New" w:cs="Courier New"/>
          <w:sz w:val="14"/>
        </w:rPr>
        <w:t xml:space="preserve"> </w:t>
      </w:r>
      <w:r w:rsidR="00A23679" w:rsidRPr="009D75B4">
        <w:rPr>
          <w:rFonts w:ascii="Courier New" w:hAnsi="Courier New" w:cs="Courier New"/>
          <w:sz w:val="14"/>
        </w:rPr>
        <w:t xml:space="preserve"> -----------AUUACAAUCCUCAACAUUUUCCAAAGUAGUGGGCGUAAUUUAUCGUGAG--CUAGCUAUAGAUAUUAUGCUCAUUACUUUGGAUAUGUUGUGGAA----------------------------</w:t>
      </w:r>
    </w:p>
    <w:p w:rsidR="00A23679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D. </w:t>
      </w:r>
      <w:proofErr w:type="spellStart"/>
      <w:r w:rsidR="00A23679" w:rsidRPr="009D75B4">
        <w:rPr>
          <w:rFonts w:ascii="Courier New" w:hAnsi="Courier New" w:cs="Courier New"/>
          <w:sz w:val="14"/>
        </w:rPr>
        <w:t>plexippus</w:t>
      </w:r>
      <w:proofErr w:type="spellEnd"/>
      <w:r w:rsidR="00A23679" w:rsidRPr="009D75B4">
        <w:rPr>
          <w:rFonts w:ascii="Courier New" w:hAnsi="Courier New" w:cs="Courier New"/>
          <w:sz w:val="14"/>
        </w:rPr>
        <w:t xml:space="preserve">            ------------------------------UCCAAAGUAGUGGACGUAAUUUAUCGUGAG--CCAACUAUAGAUAUUAUGCUCAUUACUUUGGAUAUGUUGUGCG-----------------------------</w:t>
      </w:r>
    </w:p>
    <w:p w:rsidR="00A23679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H. </w:t>
      </w:r>
      <w:proofErr w:type="gramStart"/>
      <w:r w:rsidR="00A23679" w:rsidRPr="009D75B4">
        <w:rPr>
          <w:rFonts w:ascii="Courier New" w:hAnsi="Courier New" w:cs="Courier New"/>
          <w:sz w:val="14"/>
        </w:rPr>
        <w:t>melpomene</w:t>
      </w:r>
      <w:proofErr w:type="gramEnd"/>
      <w:r w:rsidR="00A23679" w:rsidRPr="009D75B4">
        <w:rPr>
          <w:rFonts w:ascii="Courier New" w:hAnsi="Courier New" w:cs="Courier New"/>
          <w:sz w:val="14"/>
        </w:rPr>
        <w:t xml:space="preserve">            ---CGUAUAAUUAAUUAAUCUACAACGUCACCCAAAGUAGUGAACGUAAUUUAUCGUGAG--CUAUCUAUAGAUAUUAUGCUCAUUACUUUGGAGAAGUUGUACGAACAUUCAUCGAUGGAGAAUUUUUAUUCG</w:t>
      </w:r>
    </w:p>
    <w:p w:rsidR="00A23679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B. </w:t>
      </w:r>
      <w:r w:rsidR="00A23679" w:rsidRPr="009D75B4">
        <w:rPr>
          <w:rFonts w:ascii="Courier New" w:hAnsi="Courier New" w:cs="Courier New"/>
          <w:sz w:val="14"/>
        </w:rPr>
        <w:t>mori                 --------------------GGCAAUGUACUGCAAAGUAGUGAACAUAAUUUAUCGUGAGAUUUAUUAUUAGAUAUUAUGCUCAUUUCUUUGGAUAUGUUGUACG-----------------------------</w:t>
      </w:r>
    </w:p>
    <w:p w:rsidR="00A23679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M. </w:t>
      </w:r>
      <w:r w:rsidR="00A23679" w:rsidRPr="009D75B4">
        <w:rPr>
          <w:rFonts w:ascii="Courier New" w:hAnsi="Courier New" w:cs="Courier New"/>
          <w:sz w:val="14"/>
        </w:rPr>
        <w:t>sexta                --------UACAAUACACUCGGCAACUUACUCCAAAGUAGUGAACGUAAUUUAUCGUGAGAUCAAUCUAUAGAUAUUAUGCUCAUUACUUUGGAUAUGUUGUGCGAA---------------------------</w:t>
      </w:r>
    </w:p>
    <w:p w:rsidR="00A05441" w:rsidRPr="009D75B4" w:rsidRDefault="004C51BF" w:rsidP="009D75B4">
      <w:pPr>
        <w:pStyle w:val="NoSpacing"/>
        <w:rPr>
          <w:rFonts w:ascii="Courier New" w:hAnsi="Courier New" w:cs="Courier New"/>
          <w:sz w:val="14"/>
        </w:rPr>
      </w:pPr>
      <w:r w:rsidRPr="009D75B4">
        <w:rPr>
          <w:rFonts w:ascii="Courier New" w:hAnsi="Courier New" w:cs="Courier New"/>
          <w:sz w:val="14"/>
        </w:rPr>
        <w:t xml:space="preserve">P. </w:t>
      </w:r>
      <w:r w:rsidR="00A23679" w:rsidRPr="009D75B4">
        <w:rPr>
          <w:rFonts w:ascii="Courier New" w:hAnsi="Courier New" w:cs="Courier New"/>
          <w:sz w:val="14"/>
        </w:rPr>
        <w:t>c-album              -----------AAUUUAAUCGGCUAC</w:t>
      </w:r>
      <w:bookmarkStart w:id="0" w:name="_GoBack"/>
      <w:bookmarkEnd w:id="0"/>
      <w:r w:rsidR="00A23679" w:rsidRPr="009D75B4">
        <w:rPr>
          <w:rFonts w:ascii="Courier New" w:hAnsi="Courier New" w:cs="Courier New"/>
          <w:sz w:val="14"/>
        </w:rPr>
        <w:t>AUUCCCCAAAGUAGUGAACGUAAUUUAUCGUGGA--AUGAGCCU-GAUAUUAUGCUCAUUACUUUGGAUAUGUUGAACGA----------------------------</w:t>
      </w:r>
    </w:p>
    <w:sectPr w:rsidR="00A05441" w:rsidRPr="009D75B4" w:rsidSect="00A236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679"/>
    <w:rsid w:val="004C51BF"/>
    <w:rsid w:val="009D75B4"/>
    <w:rsid w:val="00A05441"/>
    <w:rsid w:val="00A2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75B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75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D362BD-52B4-452C-A104-FA97E4907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AA4C495.dotm</Template>
  <TotalTime>3</TotalTime>
  <Pages>1</Pages>
  <Words>166</Words>
  <Characters>947</Characters>
  <Application>Microsoft Office Word</Application>
  <DocSecurity>0</DocSecurity>
  <Lines>7</Lines>
  <Paragraphs>2</Paragraphs>
  <ScaleCrop>false</ScaleCrop>
  <Company>Dept of Zoology, University of Oxford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2845</dc:creator>
  <cp:lastModifiedBy>mert2845</cp:lastModifiedBy>
  <cp:revision>3</cp:revision>
  <dcterms:created xsi:type="dcterms:W3CDTF">2015-03-16T14:49:00Z</dcterms:created>
  <dcterms:modified xsi:type="dcterms:W3CDTF">2015-05-18T14:20:00Z</dcterms:modified>
</cp:coreProperties>
</file>